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10"/>
        <w:gridCol w:w="9690"/>
        <w:tblGridChange w:id="0">
          <w:tblGrid>
            <w:gridCol w:w="1110"/>
            <w:gridCol w:w="969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RE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GGGGCTGGCCCCGTGGCCGAGTGGTTAAGTTCGCGCGCTCCGCTGCAGGCGGCCCAGTGTTTCGTTGGTTCGAATCCTGGGCGCGGACATGGCACTGCTCATCAGACCACGCTGAGGCAGCGTCCCACATGCCACAACTAGAAGAACCCACAACGAAGAATACACAACTATGTACCGGGGGGCTTTGGGGAGAAAAAGGAAAAAATAAAATCTTTAAAAAAAAA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RE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GGGGGCCGGCCCGGTGGCANAGCGGTTAAGTTCGCGCGTTCCGCTTCGGCGGCCCGGGGGTTCACCGGTTCGGATCCCGGGTGCGGACATGGCACCGCTTGGCAAAAGCCATGCTGTGGTAGGCGTCCCACATATAAAGTAGAGGAAGATGGGCACGGATGTTAGCTCAGGGCCAGTCTTCCTCAGCAAAAAGAGGAGGATTGGCAGCAGTTAGCTCAGGGCTAATCTTCCTCAAAAAAAAAAAAAAA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RE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GGGGCCAGCCCAGTGGCATAGTGGTTAAGTTCATGCGCTCCACTTCAGCGGCCTGGGGTTCGCCGGTTTGGATCCCGGGCACAGACCTACGCACCGCTTATCAAGCCATGCTGTGGCAGGCGTCCCACATATAAAATAGAGGAAGATGGGCACAGATGTTAGCTCAGGGCCAATCTTCCTCAGCAAAAAGAGGAGGATTGGCAGCAGATGTTAGCTCAGGGCTAATCTTCCTCAAAAAAAAAAAAAAA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RE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GAGCCAGCCCTGATGGCCTAGTGGTTAAAGTTCGGCGCGCTCCGCTTCGGCGGCCCGGGTTCGGTTCCCGGGCGCGGAACCACACCACTCGTCTGTCAGTAGCCATGCTGTGGCGGCGGCTCACATAGAAGAACTAGAAGGACTTACAACTAGAATATACAACTATGTACTGGGGCTTTGGGGAGGAAAAAAAAAAGAGAGAGAGAGGAAGATTGGCAACAGATGTTAGCTCAGGGCGAATCTTTCCCAGCAAAAAAAAAAAAAA</w:t>
            </w:r>
          </w:p>
        </w:tc>
      </w:tr>
    </w:tbl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